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AB8" w:rsidRDefault="00D94AB8" w:rsidP="00D94AB8">
      <w:pPr>
        <w:pStyle w:val="Heading3"/>
      </w:pPr>
      <w:r>
        <w:t xml:space="preserve">Additional file 1 – Mean costs and benefits of teaching for 1:1 </w:t>
      </w:r>
      <w:r w:rsidR="000362A9">
        <w:t>traditional</w:t>
      </w:r>
      <w:r>
        <w:t xml:space="preserve"> teaching model which formed the basis of the three teaching models</w:t>
      </w:r>
      <w:r w:rsidR="0069565B">
        <w:t xml:space="preserve"> developed</w:t>
      </w:r>
      <w:r>
        <w:t>, updated to 2010 prices.</w:t>
      </w:r>
    </w:p>
    <w:p w:rsidR="00D94AB8" w:rsidRDefault="00D94AB8"/>
    <w:tbl>
      <w:tblPr>
        <w:tblW w:w="9801" w:type="dxa"/>
        <w:tblInd w:w="108" w:type="dxa"/>
        <w:tblLook w:val="04A0"/>
      </w:tblPr>
      <w:tblGrid>
        <w:gridCol w:w="2552"/>
        <w:gridCol w:w="1166"/>
        <w:gridCol w:w="1244"/>
        <w:gridCol w:w="1003"/>
        <w:gridCol w:w="1123"/>
        <w:gridCol w:w="1235"/>
        <w:gridCol w:w="1478"/>
      </w:tblGrid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Junior medical student (4th year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Senior medical student (6th year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Intern (PGY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Junior registrar (GPT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Junior registrar (GPT2)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Senior registrar (GPT3)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COS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Direct teaching activit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8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3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5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1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8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616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Administrative activit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39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Upskill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66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Other cos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7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7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7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747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Total cos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,0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6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,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9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6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468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BENEFI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Income to practi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3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6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5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569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Rental subsidy (rural onl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0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Upskilling paym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46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Teaching allowa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6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9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7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3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Practice subsid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0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Total benefi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6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9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,8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,2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8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1,674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COST BENEFI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Total benefi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6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9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,8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,2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8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674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Total cos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,0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6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2,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9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6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94AB8">
              <w:rPr>
                <w:rFonts w:ascii="Times New Roman" w:hAnsi="Times New Roman" w:cs="Times New Roman"/>
                <w:lang w:eastAsia="en-AU"/>
              </w:rPr>
              <w:t>$1,468</w:t>
            </w:r>
          </w:p>
        </w:tc>
      </w:tr>
      <w:tr w:rsidR="00D94AB8" w:rsidRPr="00D94AB8" w:rsidTr="00D94AB8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Net 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financial outcom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-$1,4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-$7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4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B8" w:rsidRPr="00D94AB8" w:rsidRDefault="00D94AB8" w:rsidP="00D94AB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94AB8">
              <w:rPr>
                <w:rFonts w:ascii="Times New Roman" w:hAnsi="Times New Roman" w:cs="Times New Roman"/>
                <w:b/>
                <w:bCs/>
                <w:lang w:eastAsia="en-AU"/>
              </w:rPr>
              <w:t>$206</w:t>
            </w:r>
          </w:p>
        </w:tc>
      </w:tr>
    </w:tbl>
    <w:p w:rsidR="003D4D8D" w:rsidRPr="005040D5" w:rsidRDefault="003D4D8D">
      <w:pPr>
        <w:rPr>
          <w:rFonts w:ascii="Arial Narrow" w:hAnsi="Arial Narrow"/>
        </w:rPr>
      </w:pPr>
    </w:p>
    <w:sectPr w:rsidR="003D4D8D" w:rsidRPr="005040D5" w:rsidSect="00D35420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D94AB8"/>
    <w:rsid w:val="000362A9"/>
    <w:rsid w:val="000619E3"/>
    <w:rsid w:val="000F5FE5"/>
    <w:rsid w:val="00105F2D"/>
    <w:rsid w:val="00106AD5"/>
    <w:rsid w:val="00337751"/>
    <w:rsid w:val="00356D5C"/>
    <w:rsid w:val="003D4D8D"/>
    <w:rsid w:val="005040D5"/>
    <w:rsid w:val="00600077"/>
    <w:rsid w:val="00631105"/>
    <w:rsid w:val="0069565B"/>
    <w:rsid w:val="008D0FA9"/>
    <w:rsid w:val="00A228AB"/>
    <w:rsid w:val="00A248FF"/>
    <w:rsid w:val="00B03648"/>
    <w:rsid w:val="00B4591E"/>
    <w:rsid w:val="00BB2072"/>
    <w:rsid w:val="00C009F2"/>
    <w:rsid w:val="00C213AE"/>
    <w:rsid w:val="00D35420"/>
    <w:rsid w:val="00D66541"/>
    <w:rsid w:val="00D94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Arial"/>
        <w:sz w:val="22"/>
        <w:szCs w:val="22"/>
        <w:lang w:val="en-AU" w:eastAsia="en-AU" w:bidi="ar-SA"/>
      </w:rPr>
    </w:rPrDefault>
    <w:pPrDefault>
      <w:pPr>
        <w:spacing w:after="240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2072"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D94AB8"/>
    <w:pPr>
      <w:keepNext/>
      <w:tabs>
        <w:tab w:val="left" w:pos="1134"/>
      </w:tabs>
      <w:spacing w:before="240" w:line="360" w:lineRule="auto"/>
      <w:outlineLvl w:val="2"/>
    </w:pPr>
    <w:rPr>
      <w:rFonts w:ascii="Times New Roman" w:hAnsi="Times New Roman" w:cs="Times New Roman"/>
      <w:b/>
      <w:kern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94AB8"/>
    <w:rPr>
      <w:rFonts w:ascii="Times New Roman" w:hAnsi="Times New Roman" w:cs="Times New Roman"/>
      <w:b/>
      <w:kern w:val="28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3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4</Characters>
  <Application>Microsoft Office Word</Application>
  <DocSecurity>0</DocSecurity>
  <Lines>7</Lines>
  <Paragraphs>2</Paragraphs>
  <ScaleCrop>false</ScaleCrop>
  <Company>The University of Adelaide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10148</dc:creator>
  <cp:lastModifiedBy>a1010148</cp:lastModifiedBy>
  <cp:revision>5</cp:revision>
  <dcterms:created xsi:type="dcterms:W3CDTF">2011-06-03T02:41:00Z</dcterms:created>
  <dcterms:modified xsi:type="dcterms:W3CDTF">2011-06-09T00:55:00Z</dcterms:modified>
</cp:coreProperties>
</file>